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F0E4F" w14:textId="77777777" w:rsidR="00E90051" w:rsidRDefault="00E90051" w:rsidP="00E9005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7B44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7BD4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</w:rPr>
        <w:t>Results of post-hoc comparisons from the ANOVAs comparing the mean chromatic and luminance JNDs of each T-shirt color to the background environment</w:t>
      </w:r>
      <w:r w:rsidRPr="007B44F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 values were corrected for multiple comparisons using the false discovery rate. Contrasts that met statistical significance (p &lt; 0.05) are in bold.</w:t>
      </w:r>
    </w:p>
    <w:tbl>
      <w:tblPr>
        <w:tblW w:w="7217" w:type="dxa"/>
        <w:jc w:val="center"/>
        <w:tblLook w:val="04A0" w:firstRow="1" w:lastRow="0" w:firstColumn="1" w:lastColumn="0" w:noHBand="0" w:noVBand="1"/>
      </w:tblPr>
      <w:tblGrid>
        <w:gridCol w:w="2340"/>
        <w:gridCol w:w="1080"/>
        <w:gridCol w:w="456"/>
        <w:gridCol w:w="993"/>
        <w:gridCol w:w="900"/>
        <w:gridCol w:w="456"/>
        <w:gridCol w:w="992"/>
      </w:tblGrid>
      <w:tr w:rsidR="00E90051" w:rsidRPr="00B707D8" w14:paraId="7CE9016B" w14:textId="77777777" w:rsidTr="00F26702">
        <w:trPr>
          <w:trHeight w:val="315"/>
          <w:jc w:val="center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DA2C" w14:textId="77777777" w:rsidR="00E90051" w:rsidRPr="00B707D8" w:rsidRDefault="00E90051" w:rsidP="00F267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707D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628BEB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atic JNDs</w:t>
            </w:r>
          </w:p>
        </w:tc>
        <w:tc>
          <w:tcPr>
            <w:tcW w:w="23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9EB094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nce JNDs</w:t>
            </w:r>
          </w:p>
        </w:tc>
      </w:tr>
      <w:tr w:rsidR="00E90051" w:rsidRPr="00B707D8" w14:paraId="3687705B" w14:textId="77777777" w:rsidTr="00F26702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560B" w14:textId="77777777" w:rsidR="00E90051" w:rsidRPr="00B707D8" w:rsidRDefault="00E90051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 c</w:t>
            </w: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r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9454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rati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FC140F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A7078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9072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rati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875222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D1B2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E90051" w:rsidRPr="00B707D8" w14:paraId="4D96DD3F" w14:textId="77777777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32F9" w14:textId="77777777" w:rsidR="00E90051" w:rsidRPr="00B707D8" w:rsidRDefault="00E90051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 blue–Gr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1AC0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DDD1C9A" w14:textId="77777777" w:rsidR="00E90051" w:rsidRPr="003127D5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2C84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A570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986793A" w14:textId="77777777" w:rsidR="00E90051" w:rsidRPr="003127D5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811C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4</w:t>
            </w:r>
          </w:p>
        </w:tc>
      </w:tr>
      <w:tr w:rsidR="00E90051" w:rsidRPr="00B707D8" w14:paraId="068D10A1" w14:textId="77777777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9E11" w14:textId="77777777" w:rsidR="00E90051" w:rsidRPr="00B707D8" w:rsidRDefault="00E90051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 blue–Light 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C664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BD5F0D2" w14:textId="77777777" w:rsidR="00E90051" w:rsidRPr="003127D5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AA4B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B86B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200AB0D" w14:textId="77777777" w:rsidR="00E90051" w:rsidRPr="003127D5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E4D2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2</w:t>
            </w:r>
          </w:p>
        </w:tc>
      </w:tr>
      <w:tr w:rsidR="00E90051" w:rsidRPr="00B707D8" w14:paraId="261B7D04" w14:textId="77777777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396C6" w14:textId="77777777" w:rsidR="00E90051" w:rsidRPr="00B707D8" w:rsidRDefault="00E90051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 blue–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232A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35DD834" w14:textId="77777777" w:rsidR="00E90051" w:rsidRPr="003127D5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037B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4F31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410C58C" w14:textId="77777777" w:rsidR="00E90051" w:rsidRPr="003127D5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4EEC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</w:tr>
      <w:tr w:rsidR="00E90051" w:rsidRPr="00B707D8" w14:paraId="21BB748E" w14:textId="77777777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CEA9" w14:textId="77777777" w:rsidR="00E90051" w:rsidRPr="00B707D8" w:rsidRDefault="00E90051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y–Light b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D274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6999AA9" w14:textId="77777777" w:rsidR="00E90051" w:rsidRPr="003127D5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1C29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37C5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8006978" w14:textId="77777777" w:rsidR="00E90051" w:rsidRPr="003127D5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DF76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</w:tr>
      <w:tr w:rsidR="00E90051" w:rsidRPr="00B707D8" w14:paraId="1ECE17E3" w14:textId="77777777" w:rsidTr="00F26702">
        <w:trPr>
          <w:trHeight w:val="308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3864" w14:textId="77777777" w:rsidR="00E90051" w:rsidRPr="00B707D8" w:rsidRDefault="00E90051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y–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25C6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E8107C7" w14:textId="77777777" w:rsidR="00E90051" w:rsidRPr="003127D5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3808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6379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912E741" w14:textId="77777777" w:rsidR="00E90051" w:rsidRPr="003127D5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A1B3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E90051" w:rsidRPr="00B707D8" w14:paraId="36A9CD7F" w14:textId="77777777" w:rsidTr="00F26702">
        <w:trPr>
          <w:trHeight w:val="315"/>
          <w:jc w:val="center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71A5B" w14:textId="77777777" w:rsidR="00E90051" w:rsidRPr="00B707D8" w:rsidRDefault="00E90051" w:rsidP="00F267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Blue–R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0C6B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6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584C45" w14:textId="77777777" w:rsidR="00E90051" w:rsidRPr="003127D5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E661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D05FC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DB5A01" w14:textId="77777777" w:rsidR="00E90051" w:rsidRPr="003127D5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8C0D1" w14:textId="77777777" w:rsidR="00E90051" w:rsidRPr="00B707D8" w:rsidRDefault="00E90051" w:rsidP="00F2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07D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2</w:t>
            </w:r>
          </w:p>
        </w:tc>
      </w:tr>
    </w:tbl>
    <w:p w14:paraId="2B3D4420" w14:textId="77777777" w:rsidR="00E90051" w:rsidRDefault="00E90051" w:rsidP="00E9005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86B41EF" w14:textId="77777777" w:rsidR="00F21B36" w:rsidRDefault="00326DAC"/>
    <w:sectPr w:rsidR="00F21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051"/>
    <w:rsid w:val="00326DAC"/>
    <w:rsid w:val="00517483"/>
    <w:rsid w:val="00815C29"/>
    <w:rsid w:val="00DB2769"/>
    <w:rsid w:val="00E9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98531"/>
  <w15:chartTrackingRefBased/>
  <w15:docId w15:val="{40619064-7511-40B6-BE2E-E5F2E1C58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90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Putman</dc:creator>
  <cp:keywords/>
  <dc:description/>
  <cp:lastModifiedBy>Bree Putman</cp:lastModifiedBy>
  <cp:revision>2</cp:revision>
  <dcterms:created xsi:type="dcterms:W3CDTF">2017-07-15T15:03:00Z</dcterms:created>
  <dcterms:modified xsi:type="dcterms:W3CDTF">2017-07-15T15:03:00Z</dcterms:modified>
</cp:coreProperties>
</file>